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etho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2"/>
        <w:rPr>
          <w:i w:val="false"/>
          <w:i w:val="false"/>
          <w:sz w:val="22"/>
          <w:szCs w:val="22"/>
        </w:rPr>
      </w:pPr>
      <w:r>
        <w:rPr>
          <w:i w:val="false"/>
          <w:sz w:val="22"/>
          <w:szCs w:val="22"/>
        </w:rPr>
        <w:t>Construction of pSANG10-H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’ – phosphorylated oligonucleotides 2270 (GGCCGCATCTCACCATCACCATCACCATCACCATCACCATCTGGTTCCGCGTGGTTCCATCGACACCTGGGTTTAATAAA) and 2271 (AGCTTTTATTAAACCCAGGTGTCGATGGAACCACGCGGAACCAGATGGTGATGGTGATGGTGATGGTGATGGTGAGATGC), which encoded a His10 – CLAMP tag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Huang&lt;/Author&gt;&lt;Year&gt;2009&lt;/Year&gt;&lt;RecNum&gt;105&lt;/RecNum&gt;&lt;record&gt;&lt;rec-number&gt;105&lt;/rec-number&gt;&lt;foreign-keys&gt;&lt;key app="EN" db-id="dfsav9wepx29a7evfs3v9z9kwvtdtxwxwfes"&gt;105&lt;/key&gt;&lt;/foreign-keys&gt;&lt;ref-type name="Journal Article"&gt;17&lt;/ref-type&gt;&lt;contributors&gt;&lt;authors&gt;&lt;author&gt;Huang, Jin&lt;/author&gt;&lt;author&gt;Nagy, Stanislav S.&lt;/author&gt;&lt;author&gt;Koide, Akiko&lt;/author&gt;&lt;author&gt;Rock, Ronald S.&lt;/author&gt;&lt;author&gt;Koide, Shohei&lt;/author&gt;&lt;/authors&gt;&lt;/contributors&gt;&lt;titles&gt;&lt;title&gt;A Peptide Tag System for Facile Purification and Single-Molecule Immobilization&lt;/title&gt;&lt;secondary-title&gt;Biochemistry&lt;/secondary-title&gt;&lt;/titles&gt;&lt;periodical&gt;&lt;full-title&gt;Biochemistry&lt;/full-title&gt;&lt;/periodical&gt;&lt;pages&gt;11834-11836&lt;/pages&gt;&lt;volume&gt;48&lt;/volume&gt;&lt;number&gt;50&lt;/number&gt;&lt;dates&gt;&lt;year&gt;2009&lt;/year&gt;&lt;pub-dates&gt;&lt;date&gt;11/24&lt;/date&gt;&lt;/pub-dates&gt;&lt;/dates&gt;&lt;publisher&gt;American Chemical Society&lt;/publisher&gt;&lt;urls&gt;&lt;related-urls&gt;&lt;url&gt;http://dx.doi.org/10.1021/bi901756n &lt;/url&gt;&lt;/related-urls&gt;&lt;pdf-urls&gt;&lt;url&gt;internal-pdf://19928925-0306219776/19928925.pdf&lt;/url&gt;&lt;/pdf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, were annealed together in 100 µl of buffer PEI (20 mM Tris-HCl (pH7.5), 10 mM MgCl2, 50 mM NaCl, 1mM DTT) at a final concentration of 0.25 μM per oligonucleotide.  This was achieved on a PCR block by denaturation at 95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for 5 min followed by a slow ramp to room temperature.  The annealed insert was directly ligated into the pSANG10-3F BamHI / HindIII cut vector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Martin&lt;/Author&gt;&lt;Year&gt;2006&lt;/Year&gt;&lt;RecNum&gt;56&lt;/RecNum&gt;&lt;record&gt;&lt;rec-number&gt;56&lt;/rec-number&gt;&lt;foreign-keys&gt;&lt;key app="EN" db-id="dfsav9wepx29a7evfs3v9z9kwvtdtxwxwfes"&gt;56&lt;/key&gt;&lt;/foreign-keys&gt;&lt;ref-type name="Journal Article"&gt;17&lt;/ref-type&gt;&lt;contributors&gt;&lt;authors&gt;&lt;author&gt;Martin, Cecile&lt;/author&gt;&lt;author&gt;Rojas, Gertrudis&lt;/author&gt;&lt;author&gt;Mitchell, Joanne&lt;/author&gt;&lt;author&gt;Vincent, Karen&lt;/author&gt;&lt;author&gt;Wu, Jiahua&lt;/author&gt;&lt;author&gt;McCafferty, John&lt;/author&gt;&lt;author&gt;Schofield, Darren&lt;/author&gt;&lt;/authors&gt;&lt;/contributors&gt;&lt;titles&gt;&lt;title&gt;A simple vector system to improve performance and utilisation of recombinant antibodies&lt;/title&gt;&lt;secondary-title&gt;BMC Biotechnology&lt;/secondary-title&gt;&lt;/titles&gt;&lt;periodical&gt;&lt;full-title&gt;BMC Biotechnology&lt;/full-title&gt;&lt;/periodical&gt;&lt;pages&gt;46&lt;/pages&gt;&lt;volume&gt;6&lt;/volume&gt;&lt;number&gt;1&lt;/number&gt;&lt;dates&gt;&lt;year&gt;2006&lt;/year&gt;&lt;/dates&gt;&lt;isbn&gt;1472-6750&lt;/isbn&gt;&lt;accession-num&gt;doi:10.1186/1472-6750-6-46&lt;/accession-num&gt;&lt;urls&gt;&lt;related-urls&gt;&lt;url&gt;http://www.biomedcentral.com/1472-6750/6/46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, used to transform </w:t>
      </w:r>
      <w:r>
        <w:rPr>
          <w:rFonts w:cs="Arial" w:ascii="Arial" w:hAnsi="Arial"/>
          <w:i/>
        </w:rPr>
        <w:t xml:space="preserve">E. coli </w:t>
      </w:r>
      <w:r>
        <w:rPr>
          <w:rFonts w:cs="Arial" w:ascii="Arial" w:hAnsi="Arial"/>
        </w:rPr>
        <w:t xml:space="preserve">DH5α, plasmid DNA prepared and sequence confirmed (see </w:t>
      </w:r>
      <w:r>
        <w:rPr>
          <w:rFonts w:cs="Arial" w:ascii="Arial" w:hAnsi="Arial"/>
          <w:b/>
        </w:rPr>
        <w:t xml:space="preserve">Supplementary File </w:t>
      </w:r>
      <w:r>
        <w:rPr>
          <w:rFonts w:cs="Arial" w:ascii="Arial" w:hAnsi="Arial"/>
        </w:rPr>
        <w:t>pSANG10-HC.gb).</w:t>
      </w:r>
    </w:p>
    <w:p>
      <w:pPr>
        <w:pStyle w:val="Heading2"/>
        <w:rPr>
          <w:i w:val="false"/>
          <w:i w:val="false"/>
          <w:sz w:val="22"/>
          <w:szCs w:val="22"/>
        </w:rPr>
      </w:pPr>
      <w:r>
        <w:rPr>
          <w:i w:val="false"/>
          <w:sz w:val="22"/>
          <w:szCs w:val="22"/>
        </w:rPr>
        <w:t>Sub-cloning of scFv into pSANG10-H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Inserts encoding selected scFv were prepared performing PCR amplification reactions with oligonucleotide primers pSANG10-pelB (CGCTGCCCAGCCGGCCATGG) and pSANG10_NotI_R (GATGGTGATGATGATGTGCGGATGCG) and template pSANG10-3F plasmid DNA harbouring selected scFv.  Inserts were digested with NcoI / NotI and ligated into pSANG10-HC NcoI / NotI cut vector prior to transformation into the expression strain </w:t>
      </w:r>
      <w:r>
        <w:rPr>
          <w:rFonts w:cs="Arial" w:ascii="Arial" w:hAnsi="Arial"/>
          <w:i/>
        </w:rPr>
        <w:t xml:space="preserve">E. coli </w:t>
      </w:r>
      <w:r>
        <w:rPr>
          <w:rFonts w:cs="Arial" w:ascii="Arial" w:hAnsi="Arial"/>
        </w:rPr>
        <w:t>BL21 (DE3) V2R pRARE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right" w:pos="9029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/>
        <w:t>[1]J. Huang, S.S. Nagy, A. Koide, R.S. Rock, and S. Koide, A Peptide Tag System for Facile Purification and Single-Molecule Immobilization. Biochemistry 48 (2009) 11834-11836.</w:t>
      </w:r>
    </w:p>
    <w:p>
      <w:pPr>
        <w:pStyle w:val="Normal"/>
        <w:spacing w:lineRule="auto" w:line="240"/>
        <w:ind w:left="720" w:hanging="720"/>
        <w:rPr/>
      </w:pPr>
      <w:r>
        <w:rPr/>
        <w:t>[2]C. Martin, G. Rojas, J. Mitchell, K. Vincent, J. Wu, J. McCafferty, and D. Schofield, A simple vector system to improve performance and utilisation of recombinant antibodies. BMC Biotechnology 6 (2006) 46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2:32:00Z</dcterms:created>
  <dc:creator>md458</dc:creator>
  <dc:description/>
  <cp:keywords/>
  <dc:language>en-US</dc:language>
  <cp:lastModifiedBy>md458</cp:lastModifiedBy>
  <dcterms:modified xsi:type="dcterms:W3CDTF">2011-03-24T22:32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